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5</w:t>
      </w:r>
      <w:r w:rsidR="007932E4">
        <w:rPr>
          <w:rFonts w:ascii="Times New Roman" w:hAnsi="Times New Roman" w:cs="Times New Roman"/>
          <w:sz w:val="24"/>
          <w:szCs w:val="24"/>
        </w:rPr>
        <w:t>-</w:t>
      </w:r>
      <w:r w:rsidR="009A2BFC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BE5981">
        <w:rPr>
          <w:rFonts w:ascii="Times New Roman" w:hAnsi="Times New Roman" w:cs="Times New Roman"/>
          <w:sz w:val="24"/>
          <w:szCs w:val="24"/>
        </w:rPr>
        <w:t>.</w:t>
      </w:r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Unidirectiona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8E37C9">
        <w:rPr>
          <w:rFonts w:ascii="Times New Roman" w:hAnsi="Times New Roman" w:cs="Times New Roman"/>
          <w:sz w:val="24"/>
          <w:szCs w:val="24"/>
        </w:rPr>
        <w:t>TMT-SW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 w:rsidR="00B700A1">
        <w:rPr>
          <w:rFonts w:ascii="Times New Roman" w:hAnsi="Times New Roman" w:cs="Times New Roman"/>
          <w:sz w:val="24"/>
          <w:szCs w:val="24"/>
        </w:rPr>
        <w:t>comparison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 w:rsidR="00B700A1">
        <w:rPr>
          <w:rFonts w:ascii="Times New Roman" w:hAnsi="Times New Roman" w:cs="Times New Roman"/>
          <w:sz w:val="24"/>
          <w:szCs w:val="24"/>
        </w:rPr>
        <w:t>COM for clockwise</w:t>
      </w:r>
      <w:r w:rsidR="00097D0E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6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5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4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4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9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25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7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8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8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8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1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6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7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0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8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48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5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2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14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1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1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0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13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6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3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4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61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9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2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3</w:t>
            </w:r>
          </w:p>
        </w:tc>
        <w:tc>
          <w:tcPr>
            <w:tcW w:w="1080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2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5</w:t>
            </w: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7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9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6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5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4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44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5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4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.95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34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6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68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AD1C8C" w:rsidTr="008C5660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8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0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0C0BA7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2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17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9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8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9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77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4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7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8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3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8A1FCF">
        <w:trPr>
          <w:trHeight w:val="300"/>
        </w:trPr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077A3D">
        <w:trPr>
          <w:trHeight w:val="300"/>
        </w:trPr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3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87</w:t>
            </w:r>
          </w:p>
        </w:tc>
        <w:tc>
          <w:tcPr>
            <w:tcW w:w="1080" w:type="dxa"/>
            <w:vAlign w:val="bottom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27D9" w:rsidRPr="00277B00" w:rsidTr="00077A3D">
        <w:trPr>
          <w:trHeight w:val="300"/>
        </w:trPr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8</w:t>
            </w:r>
          </w:p>
        </w:tc>
        <w:tc>
          <w:tcPr>
            <w:tcW w:w="1080" w:type="dxa"/>
            <w:noWrap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1081" w:type="dxa"/>
            <w:vAlign w:val="bottom"/>
          </w:tcPr>
          <w:p w:rsidR="00F727D9" w:rsidRDefault="00F727D9" w:rsidP="00F727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F727D9" w:rsidRPr="00277B00" w:rsidRDefault="00F727D9" w:rsidP="00F727D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97D0E"/>
    <w:rsid w:val="000C5682"/>
    <w:rsid w:val="001711AD"/>
    <w:rsid w:val="0018048C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E7729"/>
    <w:rsid w:val="007216F0"/>
    <w:rsid w:val="00731973"/>
    <w:rsid w:val="007932E4"/>
    <w:rsid w:val="007E2E73"/>
    <w:rsid w:val="00847965"/>
    <w:rsid w:val="008C5660"/>
    <w:rsid w:val="008D4367"/>
    <w:rsid w:val="008E37C9"/>
    <w:rsid w:val="008E3F7E"/>
    <w:rsid w:val="00977170"/>
    <w:rsid w:val="0098527E"/>
    <w:rsid w:val="009A2BFC"/>
    <w:rsid w:val="009D0C52"/>
    <w:rsid w:val="00A21C5A"/>
    <w:rsid w:val="00A63E9B"/>
    <w:rsid w:val="00A750F6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F533D0"/>
    <w:rsid w:val="00F716E7"/>
    <w:rsid w:val="00F7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4</cp:revision>
  <dcterms:created xsi:type="dcterms:W3CDTF">2018-07-23T14:50:00Z</dcterms:created>
  <dcterms:modified xsi:type="dcterms:W3CDTF">2018-08-08T14:00:00Z</dcterms:modified>
</cp:coreProperties>
</file>